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E9A" w:rsidRPr="00F066A7" w:rsidRDefault="001E5E9A" w:rsidP="001E5E9A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F066A7">
        <w:rPr>
          <w:rFonts w:ascii="Arial" w:hAnsi="Arial" w:cs="Arial"/>
          <w:b/>
          <w:kern w:val="0"/>
          <w:sz w:val="20"/>
          <w:szCs w:val="20"/>
        </w:rPr>
        <w:t>Table S1</w:t>
      </w:r>
      <w:r w:rsidRPr="00F066A7">
        <w:rPr>
          <w:rFonts w:ascii="Arial" w:hAnsi="Arial" w:cs="Arial" w:hint="eastAsia"/>
          <w:b/>
          <w:kern w:val="0"/>
          <w:sz w:val="20"/>
          <w:szCs w:val="20"/>
        </w:rPr>
        <w:t>.</w:t>
      </w:r>
      <w:r w:rsidRPr="00F066A7">
        <w:rPr>
          <w:rFonts w:ascii="Arial" w:hAnsi="Arial" w:cs="Arial"/>
          <w:b/>
          <w:kern w:val="0"/>
          <w:sz w:val="20"/>
          <w:szCs w:val="20"/>
        </w:rPr>
        <w:t xml:space="preserve"> Primers for real-time PCR analysis of gene expression.</w:t>
      </w:r>
    </w:p>
    <w:tbl>
      <w:tblPr>
        <w:tblW w:w="5860" w:type="dxa"/>
        <w:tblInd w:w="93" w:type="dxa"/>
        <w:tblLook w:val="04A0" w:firstRow="1" w:lastRow="0" w:firstColumn="1" w:lastColumn="0" w:noHBand="0" w:noVBand="1"/>
      </w:tblPr>
      <w:tblGrid>
        <w:gridCol w:w="1280"/>
        <w:gridCol w:w="1060"/>
        <w:gridCol w:w="3520"/>
      </w:tblGrid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IL-1</w:t>
            </w:r>
            <w:r w:rsidRPr="00F066A7">
              <w:rPr>
                <w:rFonts w:ascii="Symbol" w:eastAsia="宋体" w:hAnsi="Symbol" w:cs="Arial"/>
                <w:kern w:val="0"/>
                <w:sz w:val="18"/>
                <w:szCs w:val="18"/>
              </w:rPr>
              <w:t>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CCGTGTTGCTGAAGGAGTTG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GCACCCGACTTTGTTCTTTGG</w:t>
            </w:r>
          </w:p>
        </w:tc>
      </w:tr>
      <w:tr w:rsidR="001E5E9A" w:rsidRPr="00F066A7" w:rsidTr="00F07B7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IL-1</w:t>
            </w:r>
            <w:r w:rsidRPr="00F066A7">
              <w:rPr>
                <w:rFonts w:ascii="Symbol" w:eastAsia="宋体" w:hAnsi="Symbol" w:cs="Arial"/>
                <w:kern w:val="0"/>
                <w:sz w:val="18"/>
                <w:szCs w:val="18"/>
              </w:rPr>
              <w:t>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GTCTTTCCCGTGGACCTTC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CGACAGCACGAGGCTTTTT</w:t>
            </w:r>
          </w:p>
        </w:tc>
      </w:tr>
      <w:tr w:rsidR="001E5E9A" w:rsidRPr="00F066A7" w:rsidTr="00F07B7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NF</w:t>
            </w:r>
            <w:r w:rsidRPr="00F066A7">
              <w:rPr>
                <w:rFonts w:ascii="Symbol" w:eastAsia="宋体" w:hAnsi="Symbol" w:cs="Arial"/>
                <w:kern w:val="0"/>
                <w:sz w:val="18"/>
                <w:szCs w:val="18"/>
              </w:rPr>
              <w:t>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GCCCAGACCCTCACACTCAGA  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TTTGAGATCCATGCCGTTGG</w:t>
            </w:r>
          </w:p>
        </w:tc>
      </w:tr>
      <w:tr w:rsidR="001E5E9A" w:rsidRPr="00F066A7" w:rsidTr="00F07B7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X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AGACCATGGCTGGGATTCA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GCGACCATTCTTGAGTGTG</w:t>
            </w:r>
          </w:p>
        </w:tc>
      </w:tr>
      <w:tr w:rsidR="001E5E9A" w:rsidRPr="00F066A7" w:rsidTr="00F07B7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X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ACCAACCACCAGGCTACAGG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GTCACCGTCAAGCTCTGGAT</w:t>
            </w:r>
          </w:p>
        </w:tc>
      </w:tr>
      <w:tr w:rsidR="001E5E9A" w:rsidRPr="00F066A7" w:rsidTr="00F07B7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X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ACAGTGCCCTACGGTGGAAG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CTGCGAGTGCATTCCGCTTA</w:t>
            </w:r>
          </w:p>
        </w:tc>
      </w:tr>
      <w:tr w:rsidR="001E5E9A" w:rsidRPr="00F066A7" w:rsidTr="00F07B7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X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GGCCTGCCCACTTCATAACC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ATCTGCAGCGCAGTTCGAT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X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TAAGGAATGCACGATG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TTCACATTTGCCGAG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X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ATTGACCCGAAATTAA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TCTTCTTCTGTCGCTTC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X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GCAGGGTACTTTGGAT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TCGTGTCCGAAGGTGT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TGCAGTTAACGCCCCACTC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CCCATTCCTTCTTGGGGTC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GTGGCTGTCCTTGGGT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TCCTGCTGATAAAGATGA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CCCAAGAGGAATCTCA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CAGCTTCCCAGGGACAC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AGGCTCCAGTCACCTG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CCCTGCTTGGTCTGGAAA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GATTGCTGCCTGTCC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AGGTCCGTGGTTGTG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CTTCCGCTACCTTCTTA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GTTGCCTTTGTTCTTGG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CAGACGCCTCTTCCTT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ACCCAGTTCTGCTTTG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CTACATCCGTCACCCT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GTAGCTTCTTCACCCAG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TTGCTGCACGTCCTT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ATGGCCCTTCTTGGTG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TGACGGGGACTGCGACC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CGATTGTGCGGGCTGA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X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3C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L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CGCTATCAGCTAAACC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CACCCGCTTCTCAAAC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GF</w:t>
            </w:r>
            <w:r w:rsidRPr="00F066A7">
              <w:rPr>
                <w:rFonts w:ascii="Symbol" w:eastAsia="宋体" w:hAnsi="Symbol" w:cs="Arial"/>
                <w:kern w:val="0"/>
                <w:sz w:val="18"/>
                <w:szCs w:val="18"/>
              </w:rPr>
              <w:t>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ACCCCCACTGATACGCCTGA 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GCAGTGAGCGCTGAATCGA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GF</w:t>
            </w:r>
            <w:r w:rsidRPr="00F066A7">
              <w:rPr>
                <w:rFonts w:ascii="Symbol" w:eastAsia="宋体" w:hAnsi="Symbol" w:cs="Arial"/>
                <w:kern w:val="0"/>
                <w:sz w:val="18"/>
                <w:szCs w:val="18"/>
              </w:rPr>
              <w:t>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CTTCGTGCCGTCTAAT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GGTCTTCCCACTGGTTT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BM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TCAATGGACGTGCCCCCTA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CCTGGGGAAGCAGCAACACT 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BM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GGGAACCGGGCTTGAGTACC 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CACCTGCTCCCGAAAGAG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D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TCTTGCTAGGACCGCTTA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CTGGCTGTGCTTTCTGTG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Symbol" w:eastAsia="宋体" w:hAnsi="Symbol" w:cs="Arial"/>
                <w:kern w:val="0"/>
                <w:sz w:val="18"/>
                <w:szCs w:val="18"/>
              </w:rPr>
              <w:t></w:t>
            </w: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-act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GCTTCTTTGCAGCTCCTTCGT</w:t>
            </w:r>
          </w:p>
        </w:tc>
      </w:tr>
      <w:tr w:rsidR="001E5E9A" w:rsidRPr="00F066A7" w:rsidTr="00F07B7D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E9A" w:rsidRPr="00F066A7" w:rsidRDefault="001E5E9A" w:rsidP="00F07B7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066A7">
              <w:rPr>
                <w:rFonts w:ascii="Arial" w:eastAsia="宋体" w:hAnsi="Arial" w:cs="Arial"/>
                <w:kern w:val="0"/>
                <w:sz w:val="18"/>
                <w:szCs w:val="18"/>
              </w:rPr>
              <w:t>GACCCATTCCCACCATCACA</w:t>
            </w:r>
          </w:p>
        </w:tc>
      </w:tr>
    </w:tbl>
    <w:p w:rsidR="009700E2" w:rsidRDefault="009700E2">
      <w:bookmarkStart w:id="0" w:name="_GoBack"/>
      <w:bookmarkEnd w:id="0"/>
    </w:p>
    <w:sectPr w:rsidR="00970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E9A"/>
    <w:rsid w:val="00021CF5"/>
    <w:rsid w:val="00093443"/>
    <w:rsid w:val="001E5E9A"/>
    <w:rsid w:val="00466C03"/>
    <w:rsid w:val="004D39E6"/>
    <w:rsid w:val="00834991"/>
    <w:rsid w:val="009700E2"/>
    <w:rsid w:val="009D7D9A"/>
    <w:rsid w:val="00B53A28"/>
    <w:rsid w:val="00B80001"/>
    <w:rsid w:val="00BB6B69"/>
    <w:rsid w:val="00D43137"/>
    <w:rsid w:val="00DD5E0A"/>
    <w:rsid w:val="00F9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joy</cp:lastModifiedBy>
  <cp:revision>1</cp:revision>
  <dcterms:created xsi:type="dcterms:W3CDTF">2013-10-03T23:21:00Z</dcterms:created>
  <dcterms:modified xsi:type="dcterms:W3CDTF">2013-10-03T23:22:00Z</dcterms:modified>
</cp:coreProperties>
</file>